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ED960" w14:textId="77777777" w:rsidR="00016DA7" w:rsidRPr="00F71A26" w:rsidRDefault="00016DA7" w:rsidP="00016DA7">
      <w:pPr>
        <w:adjustRightInd w:val="0"/>
        <w:snapToGrid w:val="0"/>
        <w:spacing w:beforeLines="100" w:before="312" w:afterLines="50" w:after="156" w:line="360" w:lineRule="auto"/>
        <w:jc w:val="both"/>
        <w:rPr>
          <w:rFonts w:eastAsia="宋体"/>
          <w:b/>
        </w:rPr>
      </w:pPr>
      <w:r w:rsidRPr="00F71A26">
        <w:rPr>
          <w:rFonts w:eastAsia="宋体"/>
          <w:b/>
        </w:rPr>
        <w:t xml:space="preserve">Figure S1. The mutation frequency of </w:t>
      </w:r>
      <w:r w:rsidRPr="000420BF">
        <w:rPr>
          <w:rFonts w:eastAsia="宋体"/>
          <w:b/>
          <w:i/>
        </w:rPr>
        <w:t>ZNF750</w:t>
      </w:r>
      <w:r w:rsidRPr="00F71A26">
        <w:rPr>
          <w:rFonts w:eastAsia="宋体"/>
          <w:b/>
        </w:rPr>
        <w:t xml:space="preserve"> in coding and non-coding regions.</w:t>
      </w:r>
    </w:p>
    <w:p w14:paraId="0C65FCBD" w14:textId="77777777" w:rsidR="00016DA7" w:rsidRPr="00F71A26" w:rsidRDefault="00016DA7" w:rsidP="00016DA7">
      <w:pPr>
        <w:pStyle w:val="a3"/>
        <w:numPr>
          <w:ilvl w:val="0"/>
          <w:numId w:val="2"/>
        </w:numPr>
        <w:adjustRightInd w:val="0"/>
        <w:snapToGrid w:val="0"/>
        <w:spacing w:line="360" w:lineRule="auto"/>
        <w:ind w:left="0" w:firstLineChars="0" w:firstLine="0"/>
        <w:jc w:val="both"/>
      </w:pPr>
      <w:r w:rsidRPr="00F71A26">
        <w:t xml:space="preserve">In coding region of </w:t>
      </w:r>
      <w:r w:rsidRPr="00F71A26">
        <w:rPr>
          <w:i/>
        </w:rPr>
        <w:t>ZNF750</w:t>
      </w:r>
      <w:r w:rsidRPr="00F71A26">
        <w:t>, 85.72% were inactivating mutations that includes non</w:t>
      </w:r>
      <w:r>
        <w:t>sense</w:t>
      </w:r>
      <w:r w:rsidRPr="00F71A26">
        <w:t xml:space="preserve"> mutations (44.9%), indels (38.78%) and splice sites (2.04%), followed by missense mutations (14.29%). </w:t>
      </w:r>
      <w:r w:rsidRPr="00F71A26">
        <w:rPr>
          <w:b/>
        </w:rPr>
        <w:t xml:space="preserve">(B) </w:t>
      </w:r>
      <w:r w:rsidRPr="00F71A26">
        <w:t xml:space="preserve">In noncoding region of </w:t>
      </w:r>
      <w:r w:rsidRPr="00F71A26">
        <w:rPr>
          <w:i/>
        </w:rPr>
        <w:t>ZNF750</w:t>
      </w:r>
      <w:r w:rsidRPr="00F71A26">
        <w:t>, promoter mutations, that were found in 33 out of 508 patients (6.5%), were the most common somatic mutations (34.86% of total mutations), followed by intron (17.43% of total mutations) and untranslated regions (UTRs, 2.75% of total mutations).</w:t>
      </w:r>
    </w:p>
    <w:p w14:paraId="3F9D8F5D" w14:textId="77777777" w:rsidR="00016DA7" w:rsidRPr="00952706" w:rsidRDefault="00016DA7" w:rsidP="00016DA7">
      <w:pPr>
        <w:adjustRightInd w:val="0"/>
        <w:snapToGrid w:val="0"/>
        <w:spacing w:beforeLines="100" w:before="312" w:afterLines="50" w:after="156" w:line="360" w:lineRule="auto"/>
        <w:jc w:val="both"/>
        <w:rPr>
          <w:rFonts w:eastAsia="宋体"/>
          <w:b/>
        </w:rPr>
      </w:pPr>
      <w:r w:rsidRPr="00F71A26">
        <w:rPr>
          <w:rFonts w:eastAsia="宋体"/>
          <w:b/>
        </w:rPr>
        <w:t>Figure S2.</w:t>
      </w:r>
      <w:r w:rsidRPr="00952706">
        <w:rPr>
          <w:rFonts w:eastAsia="宋体"/>
          <w:b/>
        </w:rPr>
        <w:t xml:space="preserve"> Decreased </w:t>
      </w:r>
      <w:r w:rsidRPr="000420BF">
        <w:rPr>
          <w:rFonts w:eastAsia="宋体"/>
          <w:b/>
          <w:i/>
        </w:rPr>
        <w:t>ZNF750</w:t>
      </w:r>
      <w:r w:rsidRPr="00952706">
        <w:rPr>
          <w:rFonts w:eastAsia="宋体"/>
          <w:b/>
        </w:rPr>
        <w:t xml:space="preserve"> promoted tumor angiogenesis in KYSE180 and KYSE450 cells.</w:t>
      </w:r>
    </w:p>
    <w:p w14:paraId="1A91BF2D" w14:textId="2A6195E6" w:rsidR="00016DA7" w:rsidRPr="006B1B14" w:rsidRDefault="00016DA7" w:rsidP="00016DA7">
      <w:pPr>
        <w:pStyle w:val="a3"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left="0" w:firstLineChars="0" w:firstLine="0"/>
        <w:jc w:val="both"/>
        <w:rPr>
          <w:b/>
          <w:kern w:val="2"/>
        </w:rPr>
      </w:pPr>
      <w:r w:rsidRPr="00E969A2">
        <w:rPr>
          <w:color w:val="000000"/>
        </w:rPr>
        <w:t xml:space="preserve">The protein expression pattern of ZNF750 in various of ESCC cell lines were detected by western blot. </w:t>
      </w:r>
      <w:r w:rsidRPr="00E969A2">
        <w:rPr>
          <w:b/>
        </w:rPr>
        <w:t>(B-</w:t>
      </w:r>
      <w:r>
        <w:rPr>
          <w:b/>
        </w:rPr>
        <w:t>D</w:t>
      </w:r>
      <w:r w:rsidRPr="00E969A2">
        <w:rPr>
          <w:b/>
        </w:rPr>
        <w:t xml:space="preserve">) </w:t>
      </w:r>
      <w:r w:rsidRPr="00E969A2">
        <w:rPr>
          <w:color w:val="000000"/>
        </w:rPr>
        <w:t>Knockdown efficiency of ZNF750</w:t>
      </w:r>
      <w:r w:rsidRPr="00E969A2">
        <w:rPr>
          <w:i/>
          <w:color w:val="000000"/>
        </w:rPr>
        <w:t xml:space="preserve"> </w:t>
      </w:r>
      <w:r w:rsidRPr="00E969A2">
        <w:rPr>
          <w:color w:val="000000"/>
        </w:rPr>
        <w:t>in KYSE140 cells (</w:t>
      </w:r>
      <w:r w:rsidRPr="000427BA">
        <w:rPr>
          <w:b/>
          <w:color w:val="000000"/>
        </w:rPr>
        <w:t>B</w:t>
      </w:r>
      <w:r w:rsidRPr="00E969A2">
        <w:rPr>
          <w:color w:val="000000"/>
        </w:rPr>
        <w:t>)</w:t>
      </w:r>
      <w:r>
        <w:rPr>
          <w:color w:val="000000"/>
        </w:rPr>
        <w:t>, KYSE180 cells (</w:t>
      </w:r>
      <w:r w:rsidRPr="00952706">
        <w:rPr>
          <w:b/>
          <w:color w:val="000000"/>
        </w:rPr>
        <w:t>C</w:t>
      </w:r>
      <w:r>
        <w:rPr>
          <w:color w:val="000000"/>
        </w:rPr>
        <w:t>) and KYSE450 cells (</w:t>
      </w:r>
      <w:r w:rsidRPr="00952706">
        <w:rPr>
          <w:b/>
          <w:color w:val="000000"/>
        </w:rPr>
        <w:t>D</w:t>
      </w:r>
      <w:r>
        <w:rPr>
          <w:color w:val="000000"/>
        </w:rPr>
        <w:t>)</w:t>
      </w:r>
      <w:r w:rsidRPr="00E969A2">
        <w:rPr>
          <w:color w:val="000000"/>
        </w:rPr>
        <w:t xml:space="preserve"> were shown by western blot. </w:t>
      </w:r>
      <w:r w:rsidRPr="00E969A2">
        <w:rPr>
          <w:b/>
          <w:kern w:val="2"/>
        </w:rPr>
        <w:t>(</w:t>
      </w:r>
      <w:r>
        <w:rPr>
          <w:b/>
          <w:kern w:val="2"/>
        </w:rPr>
        <w:t>E</w:t>
      </w:r>
      <w:r w:rsidRPr="00E969A2">
        <w:rPr>
          <w:b/>
          <w:kern w:val="2"/>
        </w:rPr>
        <w:t>)</w:t>
      </w:r>
      <w:r w:rsidRPr="00E969A2">
        <w:rPr>
          <w:kern w:val="2"/>
        </w:rPr>
        <w:t xml:space="preserve"> </w:t>
      </w:r>
      <w:r w:rsidRPr="00E969A2">
        <w:rPr>
          <w:color w:val="000000"/>
        </w:rPr>
        <w:t>Overexpression efficiency of ZNF750</w:t>
      </w:r>
      <w:r w:rsidRPr="00E969A2">
        <w:rPr>
          <w:i/>
          <w:color w:val="000000"/>
        </w:rPr>
        <w:t xml:space="preserve"> </w:t>
      </w:r>
      <w:r w:rsidRPr="00E969A2">
        <w:rPr>
          <w:color w:val="000000"/>
        </w:rPr>
        <w:t>in KYSE150 cells were shown by western blot.</w:t>
      </w:r>
      <w:r w:rsidRPr="00B94B46">
        <w:rPr>
          <w:b/>
          <w:color w:val="000000"/>
        </w:rPr>
        <w:t xml:space="preserve"> </w:t>
      </w:r>
      <w:r w:rsidRPr="008F793E">
        <w:rPr>
          <w:b/>
          <w:color w:val="000000"/>
        </w:rPr>
        <w:t>(</w:t>
      </w:r>
      <w:r>
        <w:rPr>
          <w:b/>
          <w:color w:val="000000"/>
        </w:rPr>
        <w:t xml:space="preserve">F </w:t>
      </w:r>
      <w:r w:rsidR="00FE6F9B">
        <w:rPr>
          <w:b/>
        </w:rPr>
        <w:t>and</w:t>
      </w:r>
      <w:bookmarkStart w:id="0" w:name="_GoBack"/>
      <w:bookmarkEnd w:id="0"/>
      <w:r>
        <w:rPr>
          <w:b/>
          <w:color w:val="000000"/>
        </w:rPr>
        <w:t xml:space="preserve"> K</w:t>
      </w:r>
      <w:r w:rsidRPr="008F793E">
        <w:rPr>
          <w:b/>
          <w:color w:val="000000"/>
        </w:rPr>
        <w:t>)</w:t>
      </w:r>
      <w:r w:rsidRPr="008F793E">
        <w:rPr>
          <w:color w:val="000000"/>
        </w:rPr>
        <w:t xml:space="preserve"> </w:t>
      </w:r>
      <w:r w:rsidRPr="00E969A2">
        <w:rPr>
          <w:kern w:val="2"/>
        </w:rPr>
        <w:t>Representative images of</w:t>
      </w:r>
      <w:r w:rsidRPr="008F793E">
        <w:rPr>
          <w:b/>
          <w:color w:val="000000"/>
        </w:rPr>
        <w:t xml:space="preserve"> </w:t>
      </w:r>
      <w:r w:rsidRPr="008F793E">
        <w:rPr>
          <w:color w:val="000000"/>
        </w:rPr>
        <w:t>the tube formation</w:t>
      </w:r>
      <w:r w:rsidRPr="008F793E">
        <w:rPr>
          <w:b/>
          <w:color w:val="000000"/>
        </w:rPr>
        <w:t xml:space="preserve"> </w:t>
      </w:r>
      <w:r w:rsidRPr="008F793E">
        <w:rPr>
          <w:color w:val="000000"/>
        </w:rPr>
        <w:t>(</w:t>
      </w:r>
      <w:r w:rsidRPr="00E969A2">
        <w:rPr>
          <w:kern w:val="2"/>
        </w:rPr>
        <w:t>upper</w:t>
      </w:r>
      <w:r w:rsidRPr="008F793E">
        <w:rPr>
          <w:color w:val="000000"/>
        </w:rPr>
        <w:t xml:space="preserve">), migration (middle), and invasion (lower) of HUVEC. </w:t>
      </w:r>
      <w:r w:rsidRPr="000420BF">
        <w:rPr>
          <w:b/>
          <w:color w:val="000000" w:themeColor="text1"/>
        </w:rPr>
        <w:t xml:space="preserve">(G-J </w:t>
      </w:r>
      <w:r w:rsidR="00FE6F9B">
        <w:rPr>
          <w:b/>
          <w:color w:val="000000" w:themeColor="text1"/>
        </w:rPr>
        <w:t>and</w:t>
      </w:r>
      <w:r w:rsidRPr="000420BF">
        <w:rPr>
          <w:b/>
          <w:color w:val="000000" w:themeColor="text1"/>
        </w:rPr>
        <w:t xml:space="preserve"> L-O)</w:t>
      </w:r>
      <w:r w:rsidRPr="000420BF">
        <w:rPr>
          <w:color w:val="000000" w:themeColor="text1"/>
          <w:kern w:val="2"/>
        </w:rPr>
        <w:t xml:space="preserve"> Conditioned medium</w:t>
      </w:r>
      <w:r w:rsidRPr="000420BF">
        <w:rPr>
          <w:i/>
          <w:color w:val="000000" w:themeColor="text1"/>
        </w:rPr>
        <w:t xml:space="preserve"> </w:t>
      </w:r>
      <w:r w:rsidRPr="000420BF">
        <w:rPr>
          <w:color w:val="000000" w:themeColor="text1"/>
        </w:rPr>
        <w:t>of</w:t>
      </w:r>
      <w:r w:rsidRPr="000420BF">
        <w:rPr>
          <w:i/>
          <w:color w:val="000000" w:themeColor="text1"/>
        </w:rPr>
        <w:t xml:space="preserve"> </w:t>
      </w:r>
      <w:r w:rsidRPr="000420BF">
        <w:rPr>
          <w:color w:val="000000" w:themeColor="text1"/>
        </w:rPr>
        <w:t>KYSE180-</w:t>
      </w:r>
      <w:r w:rsidRPr="000420BF">
        <w:rPr>
          <w:i/>
          <w:color w:val="000000" w:themeColor="text1"/>
        </w:rPr>
        <w:t>ZNF750</w:t>
      </w:r>
      <w:r w:rsidRPr="000420BF">
        <w:rPr>
          <w:rFonts w:hint="eastAsia"/>
          <w:color w:val="000000" w:themeColor="text1"/>
        </w:rPr>
        <w:t>／</w:t>
      </w:r>
      <w:r w:rsidRPr="000420BF">
        <w:rPr>
          <w:color w:val="000000" w:themeColor="text1"/>
        </w:rPr>
        <w:t>KYSE450-</w:t>
      </w:r>
      <w:r w:rsidRPr="000420BF">
        <w:rPr>
          <w:i/>
          <w:color w:val="000000" w:themeColor="text1"/>
        </w:rPr>
        <w:t xml:space="preserve">ZNF750 </w:t>
      </w:r>
      <w:r w:rsidRPr="000420BF">
        <w:rPr>
          <w:color w:val="000000" w:themeColor="text1"/>
        </w:rPr>
        <w:t xml:space="preserve">knockdown </w:t>
      </w:r>
      <w:r w:rsidRPr="000420BF">
        <w:rPr>
          <w:color w:val="000000" w:themeColor="text1"/>
          <w:kern w:val="2"/>
        </w:rPr>
        <w:t xml:space="preserve">cells promoted cell angiogenesis, migration and cell invasion but had no effect on cell proliferation </w:t>
      </w:r>
      <w:r w:rsidRPr="000420BF">
        <w:rPr>
          <w:color w:val="000000" w:themeColor="text1"/>
        </w:rPr>
        <w:t>of HUVEC</w:t>
      </w:r>
      <w:r w:rsidRPr="000420BF">
        <w:rPr>
          <w:color w:val="000000" w:themeColor="text1"/>
          <w:kern w:val="2"/>
        </w:rPr>
        <w:t xml:space="preserve">. </w:t>
      </w:r>
      <w:r w:rsidRPr="00F71A26">
        <w:t>Data represent the mean ± SD. All assays were performed in triplicate. Statistical analysis was performed with a two-sided t test. *</w:t>
      </w:r>
      <w:r w:rsidRPr="006B1B14">
        <w:rPr>
          <w:i/>
        </w:rPr>
        <w:t>p</w:t>
      </w:r>
      <w:r w:rsidRPr="00F71A26">
        <w:t xml:space="preserve"> &lt; 0.05, **</w:t>
      </w:r>
      <w:r w:rsidRPr="006B1B14">
        <w:rPr>
          <w:i/>
        </w:rPr>
        <w:t>p</w:t>
      </w:r>
      <w:r w:rsidRPr="00F71A26">
        <w:t xml:space="preserve"> &lt; 0.01, ***</w:t>
      </w:r>
      <w:r w:rsidRPr="006B1B14">
        <w:rPr>
          <w:i/>
        </w:rPr>
        <w:t>p</w:t>
      </w:r>
      <w:r w:rsidRPr="00F71A26">
        <w:t xml:space="preserve"> &lt; 0.0001.</w:t>
      </w:r>
      <w:r w:rsidRPr="006B1B14">
        <w:rPr>
          <w:color w:val="000000"/>
        </w:rPr>
        <w:t xml:space="preserve"> </w:t>
      </w:r>
    </w:p>
    <w:p w14:paraId="645FD366" w14:textId="77777777" w:rsidR="00016DA7" w:rsidRPr="00455056" w:rsidRDefault="00016DA7" w:rsidP="00016DA7">
      <w:pPr>
        <w:adjustRightInd w:val="0"/>
        <w:snapToGrid w:val="0"/>
        <w:spacing w:beforeLines="100" w:before="312" w:afterLines="50" w:after="156" w:line="360" w:lineRule="auto"/>
        <w:jc w:val="both"/>
        <w:rPr>
          <w:b/>
          <w:kern w:val="2"/>
        </w:rPr>
      </w:pPr>
      <w:r w:rsidRPr="004A1E3A">
        <w:rPr>
          <w:rFonts w:eastAsia="宋体"/>
          <w:b/>
        </w:rPr>
        <w:t xml:space="preserve">Figure S3. </w:t>
      </w:r>
      <w:r w:rsidRPr="00952706">
        <w:rPr>
          <w:rFonts w:eastAsia="宋体"/>
          <w:b/>
        </w:rPr>
        <w:t xml:space="preserve">Decreased </w:t>
      </w:r>
      <w:r w:rsidRPr="000420BF">
        <w:rPr>
          <w:rFonts w:eastAsia="宋体"/>
          <w:b/>
          <w:i/>
        </w:rPr>
        <w:t>ZNF750</w:t>
      </w:r>
      <w:r w:rsidRPr="00952706">
        <w:rPr>
          <w:rFonts w:eastAsia="宋体"/>
          <w:b/>
        </w:rPr>
        <w:t xml:space="preserve"> promoted tumor angiogenesis in HAEC.</w:t>
      </w:r>
    </w:p>
    <w:p w14:paraId="4B3DD6C8" w14:textId="77777777" w:rsidR="00016DA7" w:rsidRPr="00455056" w:rsidRDefault="00016DA7" w:rsidP="00016DA7">
      <w:pPr>
        <w:adjustRightInd w:val="0"/>
        <w:snapToGrid w:val="0"/>
        <w:spacing w:line="360" w:lineRule="auto"/>
        <w:jc w:val="both"/>
        <w:rPr>
          <w:kern w:val="2"/>
        </w:rPr>
      </w:pPr>
      <w:r w:rsidRPr="00455056">
        <w:rPr>
          <w:b/>
          <w:color w:val="000000"/>
        </w:rPr>
        <w:t>(</w:t>
      </w:r>
      <w:r>
        <w:rPr>
          <w:b/>
          <w:color w:val="000000"/>
        </w:rPr>
        <w:t>A and F</w:t>
      </w:r>
      <w:r w:rsidRPr="00455056">
        <w:rPr>
          <w:b/>
          <w:color w:val="000000"/>
        </w:rPr>
        <w:t>)</w:t>
      </w:r>
      <w:r w:rsidRPr="006B1B14">
        <w:rPr>
          <w:kern w:val="2"/>
        </w:rPr>
        <w:t xml:space="preserve"> </w:t>
      </w:r>
      <w:r w:rsidRPr="000420BF">
        <w:rPr>
          <w:color w:val="000000" w:themeColor="text1"/>
          <w:kern w:val="2"/>
        </w:rPr>
        <w:t>Representative images of</w:t>
      </w:r>
      <w:r w:rsidRPr="000420BF">
        <w:rPr>
          <w:b/>
          <w:color w:val="000000" w:themeColor="text1"/>
        </w:rPr>
        <w:t xml:space="preserve"> </w:t>
      </w:r>
      <w:r w:rsidRPr="000420BF">
        <w:rPr>
          <w:color w:val="000000" w:themeColor="text1"/>
        </w:rPr>
        <w:t>the tube formation</w:t>
      </w:r>
      <w:r w:rsidRPr="000420BF">
        <w:rPr>
          <w:b/>
          <w:color w:val="000000" w:themeColor="text1"/>
        </w:rPr>
        <w:t xml:space="preserve"> </w:t>
      </w:r>
      <w:r w:rsidRPr="000420BF">
        <w:rPr>
          <w:color w:val="000000" w:themeColor="text1"/>
        </w:rPr>
        <w:t>(</w:t>
      </w:r>
      <w:r w:rsidRPr="000420BF">
        <w:rPr>
          <w:color w:val="000000" w:themeColor="text1"/>
          <w:kern w:val="2"/>
        </w:rPr>
        <w:t>1</w:t>
      </w:r>
      <w:r w:rsidRPr="000420BF">
        <w:rPr>
          <w:color w:val="000000" w:themeColor="text1"/>
          <w:kern w:val="2"/>
          <w:vertAlign w:val="superscript"/>
        </w:rPr>
        <w:t>st</w:t>
      </w:r>
      <w:r w:rsidRPr="000420BF">
        <w:rPr>
          <w:color w:val="000000" w:themeColor="text1"/>
          <w:kern w:val="2"/>
        </w:rPr>
        <w:t xml:space="preserve"> column</w:t>
      </w:r>
      <w:r w:rsidRPr="000420BF">
        <w:rPr>
          <w:color w:val="000000" w:themeColor="text1"/>
        </w:rPr>
        <w:t>), migration (2</w:t>
      </w:r>
      <w:r w:rsidRPr="000420BF">
        <w:rPr>
          <w:color w:val="000000" w:themeColor="text1"/>
          <w:vertAlign w:val="superscript"/>
        </w:rPr>
        <w:t>nd</w:t>
      </w:r>
      <w:r w:rsidRPr="000420BF">
        <w:rPr>
          <w:color w:val="000000" w:themeColor="text1"/>
        </w:rPr>
        <w:t xml:space="preserve"> column), and invasion (3</w:t>
      </w:r>
      <w:r w:rsidRPr="000420BF">
        <w:rPr>
          <w:color w:val="000000" w:themeColor="text1"/>
          <w:vertAlign w:val="superscript"/>
        </w:rPr>
        <w:t>rd</w:t>
      </w:r>
      <w:r w:rsidRPr="000420BF">
        <w:rPr>
          <w:color w:val="000000" w:themeColor="text1"/>
        </w:rPr>
        <w:t xml:space="preserve"> column) of HAEC cultured in the </w:t>
      </w:r>
      <w:r w:rsidRPr="000420BF">
        <w:rPr>
          <w:color w:val="000000" w:themeColor="text1"/>
          <w:kern w:val="2"/>
        </w:rPr>
        <w:t>conditioned medium</w:t>
      </w:r>
      <w:r w:rsidRPr="000420BF">
        <w:rPr>
          <w:i/>
          <w:color w:val="000000" w:themeColor="text1"/>
        </w:rPr>
        <w:t xml:space="preserve"> </w:t>
      </w:r>
      <w:r w:rsidRPr="000420BF">
        <w:rPr>
          <w:color w:val="000000" w:themeColor="text1"/>
        </w:rPr>
        <w:t>of</w:t>
      </w:r>
      <w:r w:rsidRPr="000420BF">
        <w:rPr>
          <w:i/>
          <w:color w:val="000000" w:themeColor="text1"/>
        </w:rPr>
        <w:t xml:space="preserve"> ZNF750 </w:t>
      </w:r>
      <w:r w:rsidRPr="000420BF">
        <w:rPr>
          <w:color w:val="000000" w:themeColor="text1"/>
        </w:rPr>
        <w:t>knockdown KYSE140(</w:t>
      </w:r>
      <w:r w:rsidRPr="000420BF">
        <w:rPr>
          <w:b/>
          <w:color w:val="000000" w:themeColor="text1"/>
        </w:rPr>
        <w:t>A</w:t>
      </w:r>
      <w:r w:rsidRPr="000420BF">
        <w:rPr>
          <w:color w:val="000000" w:themeColor="text1"/>
        </w:rPr>
        <w:t>), KYSE180 and KYSE450(</w:t>
      </w:r>
      <w:r w:rsidRPr="000420BF">
        <w:rPr>
          <w:b/>
          <w:color w:val="000000" w:themeColor="text1"/>
        </w:rPr>
        <w:t>F</w:t>
      </w:r>
      <w:r w:rsidRPr="000420BF">
        <w:rPr>
          <w:color w:val="000000" w:themeColor="text1"/>
        </w:rPr>
        <w:t>) cell</w:t>
      </w:r>
      <w:r w:rsidRPr="000420BF">
        <w:rPr>
          <w:color w:val="000000" w:themeColor="text1"/>
          <w:kern w:val="2"/>
        </w:rPr>
        <w:t xml:space="preserve">. </w:t>
      </w:r>
      <w:r w:rsidRPr="000420BF">
        <w:rPr>
          <w:b/>
          <w:color w:val="000000" w:themeColor="text1"/>
          <w:kern w:val="2"/>
        </w:rPr>
        <w:t>(B, J</w:t>
      </w:r>
      <w:r w:rsidRPr="000420BF">
        <w:rPr>
          <w:b/>
          <w:color w:val="000000" w:themeColor="text1"/>
        </w:rPr>
        <w:t xml:space="preserve"> </w:t>
      </w:r>
      <w:r w:rsidRPr="000420BF">
        <w:rPr>
          <w:b/>
          <w:color w:val="000000" w:themeColor="text1"/>
          <w:kern w:val="2"/>
        </w:rPr>
        <w:t>and K)</w:t>
      </w:r>
      <w:r w:rsidRPr="000420BF">
        <w:rPr>
          <w:b/>
          <w:color w:val="000000" w:themeColor="text1"/>
        </w:rPr>
        <w:t xml:space="preserve"> </w:t>
      </w:r>
      <w:r w:rsidRPr="000420BF">
        <w:rPr>
          <w:color w:val="000000" w:themeColor="text1"/>
        </w:rPr>
        <w:t xml:space="preserve">The </w:t>
      </w:r>
      <w:r w:rsidRPr="000420BF">
        <w:rPr>
          <w:color w:val="000000" w:themeColor="text1"/>
          <w:kern w:val="2"/>
        </w:rPr>
        <w:t>conditioned medium</w:t>
      </w:r>
      <w:r w:rsidRPr="000420BF">
        <w:rPr>
          <w:i/>
          <w:color w:val="000000" w:themeColor="text1"/>
        </w:rPr>
        <w:t xml:space="preserve"> </w:t>
      </w:r>
      <w:r w:rsidRPr="000420BF">
        <w:rPr>
          <w:color w:val="000000" w:themeColor="text1"/>
        </w:rPr>
        <w:t>of</w:t>
      </w:r>
      <w:r w:rsidRPr="000420BF">
        <w:rPr>
          <w:i/>
          <w:color w:val="000000" w:themeColor="text1"/>
        </w:rPr>
        <w:t xml:space="preserve"> ZNF750 </w:t>
      </w:r>
      <w:r w:rsidRPr="000420BF">
        <w:rPr>
          <w:color w:val="000000" w:themeColor="text1"/>
        </w:rPr>
        <w:t xml:space="preserve">knockdown </w:t>
      </w:r>
      <w:r w:rsidRPr="000420BF">
        <w:rPr>
          <w:color w:val="000000" w:themeColor="text1"/>
          <w:kern w:val="2"/>
        </w:rPr>
        <w:t xml:space="preserve">cells had no effect on HAEC proliferation. </w:t>
      </w:r>
      <w:r w:rsidRPr="000420BF">
        <w:rPr>
          <w:b/>
          <w:color w:val="000000" w:themeColor="text1"/>
          <w:kern w:val="2"/>
        </w:rPr>
        <w:t xml:space="preserve">(C-E </w:t>
      </w:r>
      <w:r w:rsidRPr="000420BF">
        <w:rPr>
          <w:b/>
          <w:color w:val="000000" w:themeColor="text1"/>
        </w:rPr>
        <w:t>and</w:t>
      </w:r>
      <w:r w:rsidRPr="000420BF">
        <w:rPr>
          <w:b/>
          <w:color w:val="000000" w:themeColor="text1"/>
          <w:kern w:val="2"/>
        </w:rPr>
        <w:t xml:space="preserve"> G-I)</w:t>
      </w:r>
      <w:r w:rsidRPr="000420BF">
        <w:rPr>
          <w:color w:val="000000" w:themeColor="text1"/>
        </w:rPr>
        <w:t xml:space="preserve"> The</w:t>
      </w:r>
      <w:r w:rsidRPr="000420BF">
        <w:rPr>
          <w:b/>
          <w:color w:val="000000" w:themeColor="text1"/>
        </w:rPr>
        <w:t xml:space="preserve"> </w:t>
      </w:r>
      <w:r w:rsidRPr="000420BF">
        <w:rPr>
          <w:color w:val="000000" w:themeColor="text1"/>
          <w:kern w:val="2"/>
        </w:rPr>
        <w:t>conditioned medium</w:t>
      </w:r>
      <w:r w:rsidRPr="000420BF">
        <w:rPr>
          <w:i/>
          <w:color w:val="000000" w:themeColor="text1"/>
        </w:rPr>
        <w:t xml:space="preserve"> </w:t>
      </w:r>
      <w:r w:rsidRPr="000420BF">
        <w:rPr>
          <w:color w:val="000000" w:themeColor="text1"/>
        </w:rPr>
        <w:t xml:space="preserve">of </w:t>
      </w:r>
      <w:r w:rsidRPr="000420BF">
        <w:rPr>
          <w:i/>
          <w:color w:val="000000" w:themeColor="text1"/>
        </w:rPr>
        <w:t>ZNF750</w:t>
      </w:r>
      <w:r w:rsidRPr="000420BF">
        <w:rPr>
          <w:color w:val="000000" w:themeColor="text1"/>
        </w:rPr>
        <w:t xml:space="preserve"> knockdown cells promoted the tube formation, migration and invasion of HAEC. </w:t>
      </w:r>
      <w:r w:rsidRPr="000420BF">
        <w:rPr>
          <w:b/>
          <w:color w:val="000000" w:themeColor="text1"/>
        </w:rPr>
        <w:t>(L)</w:t>
      </w:r>
      <w:r w:rsidRPr="000420BF">
        <w:rPr>
          <w:color w:val="000000" w:themeColor="text1"/>
          <w:kern w:val="2"/>
        </w:rPr>
        <w:t xml:space="preserve"> Representative images of</w:t>
      </w:r>
      <w:r w:rsidRPr="000420BF">
        <w:rPr>
          <w:b/>
          <w:color w:val="000000" w:themeColor="text1"/>
        </w:rPr>
        <w:t xml:space="preserve"> </w:t>
      </w:r>
      <w:r w:rsidRPr="000420BF">
        <w:rPr>
          <w:color w:val="000000" w:themeColor="text1"/>
        </w:rPr>
        <w:t>the tube formation</w:t>
      </w:r>
      <w:r w:rsidRPr="000420BF">
        <w:rPr>
          <w:b/>
          <w:color w:val="000000" w:themeColor="text1"/>
        </w:rPr>
        <w:t xml:space="preserve"> </w:t>
      </w:r>
      <w:r w:rsidRPr="000420BF">
        <w:rPr>
          <w:color w:val="000000" w:themeColor="text1"/>
        </w:rPr>
        <w:t>(</w:t>
      </w:r>
      <w:r w:rsidRPr="000420BF">
        <w:rPr>
          <w:color w:val="000000" w:themeColor="text1"/>
          <w:kern w:val="2"/>
        </w:rPr>
        <w:t>1</w:t>
      </w:r>
      <w:r w:rsidRPr="000420BF">
        <w:rPr>
          <w:color w:val="000000" w:themeColor="text1"/>
          <w:kern w:val="2"/>
          <w:vertAlign w:val="superscript"/>
        </w:rPr>
        <w:t>st</w:t>
      </w:r>
      <w:r w:rsidRPr="000420BF">
        <w:rPr>
          <w:color w:val="000000" w:themeColor="text1"/>
          <w:kern w:val="2"/>
        </w:rPr>
        <w:t xml:space="preserve"> column</w:t>
      </w:r>
      <w:r w:rsidRPr="000420BF">
        <w:rPr>
          <w:color w:val="000000" w:themeColor="text1"/>
        </w:rPr>
        <w:t>), migration (2</w:t>
      </w:r>
      <w:r w:rsidRPr="000420BF">
        <w:rPr>
          <w:color w:val="000000" w:themeColor="text1"/>
          <w:vertAlign w:val="superscript"/>
        </w:rPr>
        <w:t>nd</w:t>
      </w:r>
      <w:r w:rsidRPr="000420BF">
        <w:rPr>
          <w:color w:val="000000" w:themeColor="text1"/>
        </w:rPr>
        <w:t xml:space="preserve"> column), and invasion (3</w:t>
      </w:r>
      <w:r w:rsidRPr="000420BF">
        <w:rPr>
          <w:color w:val="000000" w:themeColor="text1"/>
          <w:vertAlign w:val="superscript"/>
        </w:rPr>
        <w:t>rd</w:t>
      </w:r>
      <w:r w:rsidRPr="000420BF">
        <w:rPr>
          <w:color w:val="000000" w:themeColor="text1"/>
        </w:rPr>
        <w:t xml:space="preserve"> column) of HAEC cultured in the </w:t>
      </w:r>
      <w:r w:rsidRPr="000420BF">
        <w:rPr>
          <w:color w:val="000000" w:themeColor="text1"/>
          <w:kern w:val="2"/>
        </w:rPr>
        <w:t>conditioned medium</w:t>
      </w:r>
      <w:r w:rsidRPr="000420BF">
        <w:rPr>
          <w:i/>
          <w:color w:val="000000" w:themeColor="text1"/>
        </w:rPr>
        <w:t xml:space="preserve"> </w:t>
      </w:r>
      <w:r w:rsidRPr="000420BF">
        <w:rPr>
          <w:color w:val="000000" w:themeColor="text1"/>
        </w:rPr>
        <w:t>of</w:t>
      </w:r>
      <w:r w:rsidRPr="000420BF">
        <w:rPr>
          <w:i/>
          <w:color w:val="000000" w:themeColor="text1"/>
        </w:rPr>
        <w:t xml:space="preserve"> ZNF750</w:t>
      </w:r>
      <w:r w:rsidRPr="000420BF">
        <w:rPr>
          <w:color w:val="000000" w:themeColor="text1"/>
        </w:rPr>
        <w:t xml:space="preserve"> overexpression KYSE150(</w:t>
      </w:r>
      <w:r w:rsidRPr="000420BF">
        <w:rPr>
          <w:b/>
          <w:color w:val="000000" w:themeColor="text1"/>
        </w:rPr>
        <w:t>L</w:t>
      </w:r>
      <w:r w:rsidRPr="000420BF">
        <w:rPr>
          <w:color w:val="000000" w:themeColor="text1"/>
        </w:rPr>
        <w:t xml:space="preserve">) cell. </w:t>
      </w:r>
      <w:r w:rsidRPr="000420BF">
        <w:rPr>
          <w:b/>
          <w:color w:val="000000" w:themeColor="text1"/>
        </w:rPr>
        <w:t>(M-P)</w:t>
      </w:r>
      <w:r w:rsidRPr="000420BF">
        <w:rPr>
          <w:color w:val="000000" w:themeColor="text1"/>
          <w:kern w:val="2"/>
        </w:rPr>
        <w:t xml:space="preserve"> The conditioned medium</w:t>
      </w:r>
      <w:r w:rsidRPr="000420BF">
        <w:rPr>
          <w:i/>
          <w:color w:val="000000" w:themeColor="text1"/>
        </w:rPr>
        <w:t xml:space="preserve"> </w:t>
      </w:r>
      <w:r w:rsidRPr="000420BF">
        <w:rPr>
          <w:color w:val="000000" w:themeColor="text1"/>
        </w:rPr>
        <w:t>of</w:t>
      </w:r>
      <w:r w:rsidRPr="000420BF">
        <w:rPr>
          <w:i/>
          <w:color w:val="000000" w:themeColor="text1"/>
        </w:rPr>
        <w:t xml:space="preserve"> ZNF750 </w:t>
      </w:r>
      <w:r w:rsidRPr="000420BF">
        <w:rPr>
          <w:color w:val="000000" w:themeColor="text1"/>
        </w:rPr>
        <w:t xml:space="preserve">overexpression cells inhibited the tube formation, migration and invasion </w:t>
      </w:r>
      <w:r w:rsidRPr="000420BF">
        <w:rPr>
          <w:color w:val="000000" w:themeColor="text1"/>
          <w:kern w:val="2"/>
        </w:rPr>
        <w:t xml:space="preserve">but had no effect on cell proliferation </w:t>
      </w:r>
      <w:r w:rsidRPr="000420BF">
        <w:rPr>
          <w:color w:val="000000" w:themeColor="text1"/>
        </w:rPr>
        <w:t xml:space="preserve">of HAEC. Data </w:t>
      </w:r>
      <w:r w:rsidRPr="000420BF">
        <w:rPr>
          <w:color w:val="000000" w:themeColor="text1"/>
        </w:rPr>
        <w:lastRenderedPageBreak/>
        <w:t>re</w:t>
      </w:r>
      <w:r w:rsidRPr="00F71A26">
        <w:t>present the mean ± SD. All assays were performed in triplicate. Statistical analysis was performed with a two-sided t test. *</w:t>
      </w:r>
      <w:r w:rsidRPr="00E969A2">
        <w:rPr>
          <w:i/>
        </w:rPr>
        <w:t xml:space="preserve">p </w:t>
      </w:r>
      <w:r w:rsidRPr="00F71A26">
        <w:t>&lt; 0.05, **</w:t>
      </w:r>
      <w:r w:rsidRPr="00E969A2">
        <w:rPr>
          <w:i/>
        </w:rPr>
        <w:t xml:space="preserve">p </w:t>
      </w:r>
      <w:r w:rsidRPr="00F71A26">
        <w:t>&lt; 0.01, ***</w:t>
      </w:r>
      <w:r w:rsidRPr="00E969A2">
        <w:rPr>
          <w:i/>
        </w:rPr>
        <w:t>p</w:t>
      </w:r>
      <w:r w:rsidRPr="00F71A26">
        <w:t xml:space="preserve"> &lt; 0.0001.</w:t>
      </w:r>
    </w:p>
    <w:p w14:paraId="1E65919F" w14:textId="77777777" w:rsidR="00016DA7" w:rsidRPr="00E969A2" w:rsidRDefault="00016DA7" w:rsidP="00016DA7">
      <w:pPr>
        <w:adjustRightInd w:val="0"/>
        <w:snapToGrid w:val="0"/>
        <w:spacing w:beforeLines="100" w:before="312" w:afterLines="50" w:after="156" w:line="360" w:lineRule="auto"/>
        <w:jc w:val="both"/>
        <w:rPr>
          <w:rFonts w:eastAsia="宋体"/>
          <w:b/>
        </w:rPr>
      </w:pPr>
      <w:r w:rsidRPr="00E969A2">
        <w:rPr>
          <w:rFonts w:eastAsia="宋体"/>
          <w:b/>
        </w:rPr>
        <w:t>Figure S</w:t>
      </w:r>
      <w:r>
        <w:rPr>
          <w:rFonts w:eastAsia="宋体"/>
          <w:b/>
        </w:rPr>
        <w:t>4</w:t>
      </w:r>
      <w:r w:rsidRPr="00E969A2">
        <w:rPr>
          <w:rFonts w:eastAsia="宋体"/>
          <w:b/>
        </w:rPr>
        <w:t>.</w:t>
      </w:r>
      <w:r w:rsidRPr="0021776E">
        <w:rPr>
          <w:rFonts w:eastAsia="宋体"/>
          <w:b/>
        </w:rPr>
        <w:t xml:space="preserve"> Decreased FOXC2 inhibited tumor angiogenesis in ESCC.</w:t>
      </w:r>
    </w:p>
    <w:p w14:paraId="399047DF" w14:textId="77777777" w:rsidR="00016DA7" w:rsidRDefault="00016DA7" w:rsidP="00016DA7">
      <w:pPr>
        <w:autoSpaceDE w:val="0"/>
        <w:autoSpaceDN w:val="0"/>
        <w:adjustRightInd w:val="0"/>
        <w:snapToGrid w:val="0"/>
        <w:spacing w:line="360" w:lineRule="auto"/>
        <w:jc w:val="both"/>
      </w:pPr>
      <w:r w:rsidRPr="00F71A26">
        <w:t>(</w:t>
      </w:r>
      <w:r w:rsidRPr="00F71A26">
        <w:rPr>
          <w:b/>
        </w:rPr>
        <w:t>A</w:t>
      </w:r>
      <w:r w:rsidRPr="00F71A26">
        <w:t>)</w:t>
      </w:r>
      <w:r w:rsidRPr="009F0F7D">
        <w:rPr>
          <w:kern w:val="2"/>
        </w:rPr>
        <w:t xml:space="preserve"> </w:t>
      </w:r>
      <w:r w:rsidRPr="00A72AB0">
        <w:rPr>
          <w:kern w:val="2"/>
        </w:rPr>
        <w:t>Representative images of</w:t>
      </w:r>
      <w:r w:rsidRPr="00A72AB0">
        <w:rPr>
          <w:b/>
          <w:color w:val="000000"/>
        </w:rPr>
        <w:t xml:space="preserve"> </w:t>
      </w:r>
      <w:r w:rsidRPr="00A72AB0">
        <w:rPr>
          <w:color w:val="000000"/>
        </w:rPr>
        <w:t>the tube formation</w:t>
      </w:r>
      <w:r w:rsidRPr="00A72AB0">
        <w:rPr>
          <w:b/>
          <w:color w:val="000000"/>
        </w:rPr>
        <w:t xml:space="preserve"> </w:t>
      </w:r>
      <w:r w:rsidRPr="00A72AB0">
        <w:rPr>
          <w:color w:val="000000"/>
        </w:rPr>
        <w:t>(</w:t>
      </w:r>
      <w:r>
        <w:rPr>
          <w:kern w:val="2"/>
        </w:rPr>
        <w:t>upper</w:t>
      </w:r>
      <w:r w:rsidRPr="00A72AB0">
        <w:rPr>
          <w:color w:val="000000"/>
        </w:rPr>
        <w:t>), migration (</w:t>
      </w:r>
      <w:r>
        <w:rPr>
          <w:color w:val="000000"/>
        </w:rPr>
        <w:t>middle</w:t>
      </w:r>
      <w:r w:rsidRPr="00A72AB0">
        <w:rPr>
          <w:color w:val="000000"/>
        </w:rPr>
        <w:t>), and invasion (</w:t>
      </w:r>
      <w:r>
        <w:rPr>
          <w:color w:val="000000"/>
        </w:rPr>
        <w:t>lower</w:t>
      </w:r>
      <w:r w:rsidRPr="00A72AB0">
        <w:rPr>
          <w:color w:val="000000"/>
        </w:rPr>
        <w:t>) of H</w:t>
      </w:r>
      <w:r>
        <w:rPr>
          <w:color w:val="000000"/>
        </w:rPr>
        <w:t>UV</w:t>
      </w:r>
      <w:r w:rsidRPr="00A72AB0">
        <w:rPr>
          <w:color w:val="000000"/>
        </w:rPr>
        <w:t>EC.</w:t>
      </w:r>
      <w:r>
        <w:rPr>
          <w:color w:val="000000"/>
        </w:rPr>
        <w:t xml:space="preserve"> (</w:t>
      </w:r>
      <w:r w:rsidRPr="00033362">
        <w:rPr>
          <w:b/>
          <w:color w:val="000000"/>
        </w:rPr>
        <w:t>B</w:t>
      </w:r>
      <w:r>
        <w:rPr>
          <w:color w:val="000000"/>
        </w:rPr>
        <w:t>)</w:t>
      </w:r>
      <w:r w:rsidRPr="009F0F7D">
        <w:t xml:space="preserve"> </w:t>
      </w:r>
      <w:r>
        <w:t>K</w:t>
      </w:r>
      <w:r w:rsidRPr="003B0623">
        <w:t xml:space="preserve">nockdown FOXC2 in </w:t>
      </w:r>
      <w:r w:rsidRPr="000420BF">
        <w:rPr>
          <w:i/>
        </w:rPr>
        <w:t>ZNF750</w:t>
      </w:r>
      <w:r w:rsidRPr="003B0623">
        <w:rPr>
          <w:i/>
        </w:rPr>
        <w:t xml:space="preserve"> </w:t>
      </w:r>
      <w:r w:rsidRPr="003B0623">
        <w:t xml:space="preserve">knockdown cells decreased the ability of migration, invasion and tube formation in HUVEC cells treated with conditioned medium (CM) from </w:t>
      </w:r>
      <w:r w:rsidRPr="000420BF">
        <w:rPr>
          <w:i/>
        </w:rPr>
        <w:t>ZNF750</w:t>
      </w:r>
      <w:r w:rsidRPr="003B0623">
        <w:t xml:space="preserve"> knockdown KYSE450 cells</w:t>
      </w:r>
      <w:r>
        <w:t>. (</w:t>
      </w:r>
      <w:r w:rsidRPr="00033362">
        <w:rPr>
          <w:b/>
        </w:rPr>
        <w:t>C</w:t>
      </w:r>
      <w:r>
        <w:rPr>
          <w:b/>
        </w:rPr>
        <w:t xml:space="preserve"> and </w:t>
      </w:r>
      <w:r w:rsidRPr="00033362">
        <w:rPr>
          <w:b/>
        </w:rPr>
        <w:t>E</w:t>
      </w:r>
      <w:r>
        <w:t>)</w:t>
      </w:r>
      <w:r w:rsidRPr="00F71A26">
        <w:rPr>
          <w:b/>
        </w:rPr>
        <w:t xml:space="preserve"> </w:t>
      </w:r>
      <w:r w:rsidRPr="00A72AB0">
        <w:rPr>
          <w:kern w:val="2"/>
        </w:rPr>
        <w:t>Representative images of</w:t>
      </w:r>
      <w:r w:rsidRPr="00A72AB0">
        <w:rPr>
          <w:b/>
          <w:color w:val="000000"/>
        </w:rPr>
        <w:t xml:space="preserve"> </w:t>
      </w:r>
      <w:r w:rsidRPr="00A72AB0">
        <w:rPr>
          <w:color w:val="000000"/>
        </w:rPr>
        <w:t>the tube formation</w:t>
      </w:r>
      <w:r w:rsidRPr="00A72AB0">
        <w:rPr>
          <w:b/>
          <w:color w:val="000000"/>
        </w:rPr>
        <w:t xml:space="preserve"> </w:t>
      </w:r>
      <w:r w:rsidRPr="00A72AB0">
        <w:rPr>
          <w:color w:val="000000"/>
        </w:rPr>
        <w:t>(</w:t>
      </w:r>
      <w:r>
        <w:rPr>
          <w:kern w:val="2"/>
        </w:rPr>
        <w:t>upper</w:t>
      </w:r>
      <w:r w:rsidRPr="00A72AB0">
        <w:rPr>
          <w:color w:val="000000"/>
        </w:rPr>
        <w:t>), migration (</w:t>
      </w:r>
      <w:r>
        <w:rPr>
          <w:color w:val="000000"/>
        </w:rPr>
        <w:t>middle</w:t>
      </w:r>
      <w:r w:rsidRPr="00A72AB0">
        <w:rPr>
          <w:color w:val="000000"/>
        </w:rPr>
        <w:t>), and invasion (</w:t>
      </w:r>
      <w:r>
        <w:rPr>
          <w:color w:val="000000"/>
        </w:rPr>
        <w:t>lower</w:t>
      </w:r>
      <w:r w:rsidRPr="00A72AB0">
        <w:rPr>
          <w:color w:val="000000"/>
        </w:rPr>
        <w:t>) of H</w:t>
      </w:r>
      <w:r>
        <w:rPr>
          <w:color w:val="000000"/>
        </w:rPr>
        <w:t>AEC</w:t>
      </w:r>
      <w:r w:rsidRPr="00A72AB0">
        <w:rPr>
          <w:color w:val="000000"/>
        </w:rPr>
        <w:t>.</w:t>
      </w:r>
      <w:r>
        <w:rPr>
          <w:color w:val="000000"/>
        </w:rPr>
        <w:t xml:space="preserve"> (</w:t>
      </w:r>
      <w:r w:rsidRPr="00033362">
        <w:rPr>
          <w:b/>
          <w:color w:val="000000"/>
        </w:rPr>
        <w:t>D</w:t>
      </w:r>
      <w:r>
        <w:rPr>
          <w:b/>
          <w:color w:val="000000"/>
        </w:rPr>
        <w:t xml:space="preserve"> and </w:t>
      </w:r>
      <w:r w:rsidRPr="00033362">
        <w:rPr>
          <w:b/>
          <w:color w:val="000000"/>
        </w:rPr>
        <w:t>F</w:t>
      </w:r>
      <w:r>
        <w:rPr>
          <w:color w:val="000000"/>
        </w:rPr>
        <w:t>)</w:t>
      </w:r>
      <w:r w:rsidRPr="009F0F7D">
        <w:t xml:space="preserve"> </w:t>
      </w:r>
      <w:r>
        <w:t>K</w:t>
      </w:r>
      <w:r w:rsidRPr="003B0623">
        <w:t xml:space="preserve">nockdown FOXC2 in </w:t>
      </w:r>
      <w:r w:rsidRPr="000420BF">
        <w:rPr>
          <w:i/>
        </w:rPr>
        <w:t>ZNF750</w:t>
      </w:r>
      <w:r w:rsidRPr="003B0623">
        <w:rPr>
          <w:i/>
        </w:rPr>
        <w:t xml:space="preserve"> </w:t>
      </w:r>
      <w:r w:rsidRPr="003B0623">
        <w:t>knockdown cells decreased the ability of migration, invasion and tube formation in H</w:t>
      </w:r>
      <w:r>
        <w:t>AEC</w:t>
      </w:r>
      <w:r w:rsidRPr="003B0623">
        <w:t xml:space="preserve"> cells treated with conditioned medium (CM) from </w:t>
      </w:r>
      <w:r w:rsidRPr="000420BF">
        <w:rPr>
          <w:i/>
        </w:rPr>
        <w:t>ZNF750</w:t>
      </w:r>
      <w:r w:rsidRPr="003B0623">
        <w:t xml:space="preserve"> knockdown </w:t>
      </w:r>
      <w:r>
        <w:t xml:space="preserve">KYSE140 and </w:t>
      </w:r>
      <w:r w:rsidRPr="003B0623">
        <w:t>KYSE450 cells</w:t>
      </w:r>
      <w:r>
        <w:t xml:space="preserve">, respectively. </w:t>
      </w:r>
      <w:r w:rsidRPr="00F71A26">
        <w:rPr>
          <w:i/>
          <w:color w:val="000000"/>
        </w:rPr>
        <w:t>P</w:t>
      </w:r>
      <w:r w:rsidRPr="00F71A26">
        <w:rPr>
          <w:color w:val="000000"/>
        </w:rPr>
        <w:t xml:space="preserve"> values were obtained using ANOVA.</w:t>
      </w:r>
      <w:r w:rsidRPr="009F0F7D">
        <w:t xml:space="preserve"> </w:t>
      </w:r>
      <w:r w:rsidRPr="00F71A26">
        <w:t>*</w:t>
      </w:r>
      <w:r w:rsidRPr="008C13D6">
        <w:rPr>
          <w:i/>
        </w:rPr>
        <w:t xml:space="preserve">p </w:t>
      </w:r>
      <w:r w:rsidRPr="00F71A26">
        <w:t>&lt; 0.05, **</w:t>
      </w:r>
      <w:r w:rsidRPr="008C13D6">
        <w:rPr>
          <w:i/>
        </w:rPr>
        <w:t xml:space="preserve">p </w:t>
      </w:r>
      <w:r w:rsidRPr="00F71A26">
        <w:t>&lt; 0.01, ***</w:t>
      </w:r>
      <w:r w:rsidRPr="008C13D6">
        <w:rPr>
          <w:i/>
        </w:rPr>
        <w:t>p</w:t>
      </w:r>
      <w:r w:rsidRPr="00F71A26">
        <w:t xml:space="preserve"> &lt; 0.0001.</w:t>
      </w:r>
    </w:p>
    <w:p w14:paraId="6F21F7F2" w14:textId="77777777" w:rsidR="00016DA7" w:rsidRPr="0021776E" w:rsidRDefault="00016DA7" w:rsidP="00016DA7">
      <w:pPr>
        <w:adjustRightInd w:val="0"/>
        <w:snapToGrid w:val="0"/>
        <w:spacing w:beforeLines="100" w:before="312" w:afterLines="50" w:after="156" w:line="360" w:lineRule="auto"/>
        <w:jc w:val="both"/>
        <w:rPr>
          <w:rFonts w:eastAsia="宋体"/>
          <w:b/>
        </w:rPr>
      </w:pPr>
      <w:r w:rsidRPr="00F71A26">
        <w:rPr>
          <w:rFonts w:eastAsia="宋体"/>
          <w:b/>
        </w:rPr>
        <w:t>Figure S</w:t>
      </w:r>
      <w:r>
        <w:rPr>
          <w:rFonts w:eastAsia="宋体"/>
          <w:b/>
        </w:rPr>
        <w:t>5</w:t>
      </w:r>
      <w:r w:rsidRPr="00F71A26">
        <w:rPr>
          <w:rFonts w:eastAsia="宋体"/>
          <w:b/>
        </w:rPr>
        <w:t>.</w:t>
      </w:r>
      <w:r w:rsidRPr="0021776E">
        <w:rPr>
          <w:rFonts w:eastAsia="宋体"/>
          <w:b/>
        </w:rPr>
        <w:t xml:space="preserve"> </w:t>
      </w:r>
      <w:r w:rsidRPr="000420BF">
        <w:rPr>
          <w:rFonts w:eastAsia="宋体"/>
          <w:b/>
          <w:i/>
        </w:rPr>
        <w:t>DANCR</w:t>
      </w:r>
      <w:r w:rsidRPr="0021776E">
        <w:rPr>
          <w:rFonts w:eastAsia="宋体"/>
          <w:b/>
        </w:rPr>
        <w:t xml:space="preserve"> may be a critical downstream target of </w:t>
      </w:r>
      <w:r w:rsidRPr="000420BF">
        <w:rPr>
          <w:rFonts w:eastAsia="宋体"/>
          <w:b/>
          <w:i/>
        </w:rPr>
        <w:t>ZNF750</w:t>
      </w:r>
      <w:r w:rsidRPr="0021776E">
        <w:rPr>
          <w:rFonts w:eastAsia="宋体"/>
          <w:b/>
        </w:rPr>
        <w:t xml:space="preserve">. </w:t>
      </w:r>
    </w:p>
    <w:p w14:paraId="0531F920" w14:textId="77777777" w:rsidR="00016DA7" w:rsidRDefault="00016DA7" w:rsidP="00016DA7">
      <w:pPr>
        <w:adjustRightInd w:val="0"/>
        <w:snapToGrid w:val="0"/>
        <w:spacing w:line="360" w:lineRule="auto"/>
        <w:jc w:val="both"/>
        <w:rPr>
          <w:kern w:val="2"/>
        </w:rPr>
      </w:pPr>
      <w:r w:rsidRPr="00F71A26">
        <w:rPr>
          <w:b/>
          <w:kern w:val="2"/>
        </w:rPr>
        <w:t>(A)</w:t>
      </w:r>
      <w:r w:rsidRPr="00F71A26">
        <w:rPr>
          <w:kern w:val="2"/>
        </w:rPr>
        <w:t xml:space="preserve">19 were identified containing putative </w:t>
      </w:r>
      <w:r w:rsidRPr="000420BF">
        <w:rPr>
          <w:kern w:val="2"/>
        </w:rPr>
        <w:t>ZNF750</w:t>
      </w:r>
      <w:r w:rsidRPr="00F71A26">
        <w:rPr>
          <w:kern w:val="2"/>
        </w:rPr>
        <w:t xml:space="preserve"> binding sites within 2000 bp regions upstream of the transcription start site (TSS). </w:t>
      </w:r>
      <w:r w:rsidRPr="00F71A26">
        <w:rPr>
          <w:b/>
          <w:kern w:val="2"/>
        </w:rPr>
        <w:t xml:space="preserve">(B-C) </w:t>
      </w:r>
      <w:r w:rsidRPr="00F71A26">
        <w:rPr>
          <w:kern w:val="2"/>
        </w:rPr>
        <w:t>Six genes (</w:t>
      </w:r>
      <w:r w:rsidRPr="00F71A26">
        <w:rPr>
          <w:i/>
          <w:kern w:val="2"/>
        </w:rPr>
        <w:t>HERC6</w:t>
      </w:r>
      <w:r w:rsidRPr="00F71A26">
        <w:rPr>
          <w:kern w:val="2"/>
        </w:rPr>
        <w:t xml:space="preserve">, </w:t>
      </w:r>
      <w:r w:rsidRPr="00F71A26">
        <w:rPr>
          <w:i/>
          <w:kern w:val="2"/>
        </w:rPr>
        <w:t>SPOCK2</w:t>
      </w:r>
      <w:r w:rsidRPr="00F71A26">
        <w:rPr>
          <w:kern w:val="2"/>
        </w:rPr>
        <w:t xml:space="preserve">, </w:t>
      </w:r>
      <w:r w:rsidRPr="00F71A26">
        <w:rPr>
          <w:i/>
          <w:kern w:val="2"/>
        </w:rPr>
        <w:t>CARD14</w:t>
      </w:r>
      <w:r w:rsidRPr="00F71A26">
        <w:rPr>
          <w:kern w:val="2"/>
        </w:rPr>
        <w:t xml:space="preserve">, </w:t>
      </w:r>
      <w:r w:rsidRPr="00F71A26">
        <w:rPr>
          <w:i/>
          <w:kern w:val="2"/>
        </w:rPr>
        <w:t>SEMA6D</w:t>
      </w:r>
      <w:r w:rsidRPr="00F71A26">
        <w:rPr>
          <w:kern w:val="2"/>
        </w:rPr>
        <w:t xml:space="preserve">, </w:t>
      </w:r>
      <w:r w:rsidRPr="00F71A26">
        <w:rPr>
          <w:i/>
          <w:kern w:val="2"/>
        </w:rPr>
        <w:t>G6PD</w:t>
      </w:r>
      <w:r w:rsidRPr="00F71A26">
        <w:rPr>
          <w:kern w:val="2"/>
        </w:rPr>
        <w:t xml:space="preserve"> and </w:t>
      </w:r>
      <w:r w:rsidRPr="000420BF">
        <w:rPr>
          <w:i/>
          <w:kern w:val="2"/>
        </w:rPr>
        <w:t>DANCR</w:t>
      </w:r>
      <w:r w:rsidRPr="00F71A26">
        <w:rPr>
          <w:kern w:val="2"/>
        </w:rPr>
        <w:t xml:space="preserve">) were down-regulated upon </w:t>
      </w:r>
      <w:r w:rsidRPr="000420BF">
        <w:rPr>
          <w:i/>
          <w:kern w:val="2"/>
        </w:rPr>
        <w:t>ZNF750</w:t>
      </w:r>
      <w:r w:rsidRPr="00F71A26">
        <w:rPr>
          <w:kern w:val="2"/>
        </w:rPr>
        <w:t xml:space="preserve"> overexpression (</w:t>
      </w:r>
      <w:r w:rsidRPr="006742DD">
        <w:rPr>
          <w:b/>
          <w:kern w:val="2"/>
        </w:rPr>
        <w:t>B</w:t>
      </w:r>
      <w:r w:rsidRPr="00F71A26">
        <w:rPr>
          <w:kern w:val="2"/>
        </w:rPr>
        <w:t xml:space="preserve">) whereas up-regulated in </w:t>
      </w:r>
      <w:r w:rsidRPr="00F71A26">
        <w:rPr>
          <w:i/>
          <w:kern w:val="2"/>
        </w:rPr>
        <w:t>ZNF750</w:t>
      </w:r>
      <w:r w:rsidRPr="00F71A26">
        <w:rPr>
          <w:kern w:val="2"/>
        </w:rPr>
        <w:t xml:space="preserve"> knockdown cells (</w:t>
      </w:r>
      <w:r w:rsidRPr="006742DD">
        <w:rPr>
          <w:b/>
          <w:kern w:val="2"/>
        </w:rPr>
        <w:t>C</w:t>
      </w:r>
      <w:r w:rsidRPr="00F71A26">
        <w:rPr>
          <w:kern w:val="2"/>
        </w:rPr>
        <w:t>) as demonstrated by qRT-PCR.</w:t>
      </w:r>
    </w:p>
    <w:p w14:paraId="692EFDFD" w14:textId="77777777" w:rsidR="00016DA7" w:rsidRPr="004A1E3A" w:rsidRDefault="00016DA7" w:rsidP="00016DA7">
      <w:pPr>
        <w:adjustRightInd w:val="0"/>
        <w:snapToGrid w:val="0"/>
        <w:spacing w:beforeLines="100" w:before="312" w:afterLines="50" w:after="156" w:line="360" w:lineRule="auto"/>
        <w:jc w:val="both"/>
        <w:rPr>
          <w:rFonts w:eastAsia="宋体"/>
          <w:b/>
        </w:rPr>
      </w:pPr>
      <w:r w:rsidRPr="004A1E3A">
        <w:rPr>
          <w:rFonts w:eastAsia="宋体"/>
          <w:b/>
        </w:rPr>
        <w:t xml:space="preserve">Figure S6. ZNF750 inhibited the expression of FOXC2 and ANGPT2 in xenograft mouse. </w:t>
      </w:r>
    </w:p>
    <w:p w14:paraId="4AD2CA0C" w14:textId="77777777" w:rsidR="00016DA7" w:rsidRPr="000420BF" w:rsidRDefault="00016DA7" w:rsidP="00016DA7">
      <w:pPr>
        <w:adjustRightInd w:val="0"/>
        <w:snapToGrid w:val="0"/>
        <w:spacing w:line="360" w:lineRule="auto"/>
        <w:jc w:val="both"/>
        <w:rPr>
          <w:color w:val="000000" w:themeColor="text1"/>
        </w:rPr>
      </w:pPr>
      <w:r w:rsidRPr="000420BF">
        <w:rPr>
          <w:color w:val="000000" w:themeColor="text1"/>
        </w:rPr>
        <w:t>Immunohistochemistry (</w:t>
      </w:r>
      <w:r w:rsidRPr="000420BF">
        <w:rPr>
          <w:b/>
          <w:color w:val="000000" w:themeColor="text1"/>
        </w:rPr>
        <w:t>A-B</w:t>
      </w:r>
      <w:r w:rsidRPr="000420BF">
        <w:rPr>
          <w:color w:val="000000" w:themeColor="text1"/>
        </w:rPr>
        <w:t>) and qRT-PCR (</w:t>
      </w:r>
      <w:r w:rsidRPr="000420BF">
        <w:rPr>
          <w:b/>
          <w:color w:val="000000" w:themeColor="text1"/>
        </w:rPr>
        <w:t>C</w:t>
      </w:r>
      <w:r w:rsidRPr="000420BF">
        <w:rPr>
          <w:color w:val="000000" w:themeColor="text1"/>
        </w:rPr>
        <w:t xml:space="preserve">) were used to detect the expression of </w:t>
      </w:r>
      <w:r w:rsidRPr="000420BF">
        <w:rPr>
          <w:i/>
          <w:color w:val="000000" w:themeColor="text1"/>
        </w:rPr>
        <w:t>DANCR</w:t>
      </w:r>
      <w:r w:rsidRPr="000420BF">
        <w:rPr>
          <w:color w:val="000000" w:themeColor="text1"/>
        </w:rPr>
        <w:t xml:space="preserve">, FOXC2 and ANGPT2 in </w:t>
      </w:r>
      <w:r w:rsidRPr="000420BF">
        <w:rPr>
          <w:i/>
          <w:color w:val="000000" w:themeColor="text1"/>
        </w:rPr>
        <w:t>ZNF750</w:t>
      </w:r>
      <w:r w:rsidRPr="000420BF">
        <w:rPr>
          <w:color w:val="000000" w:themeColor="text1"/>
        </w:rPr>
        <w:t xml:space="preserve"> overexpression xenograft mouse samples. </w:t>
      </w:r>
      <w:r w:rsidRPr="000420BF">
        <w:rPr>
          <w:i/>
          <w:color w:val="000000" w:themeColor="text1"/>
        </w:rPr>
        <w:t>GAPDH</w:t>
      </w:r>
      <w:r w:rsidRPr="000420BF">
        <w:rPr>
          <w:color w:val="000000" w:themeColor="text1"/>
        </w:rPr>
        <w:t xml:space="preserve"> was used as loading control. Statistical analysis was performed with a two-sided t test. *p &lt; 0.05, **p &lt; 0.01, *** p &lt;0.001.</w:t>
      </w:r>
    </w:p>
    <w:p w14:paraId="139E00DC" w14:textId="77777777" w:rsidR="00016DA7" w:rsidRPr="0021776E" w:rsidRDefault="00016DA7" w:rsidP="00016DA7">
      <w:pPr>
        <w:adjustRightInd w:val="0"/>
        <w:snapToGrid w:val="0"/>
        <w:spacing w:beforeLines="100" w:before="312" w:afterLines="50" w:after="156" w:line="360" w:lineRule="auto"/>
        <w:jc w:val="both"/>
        <w:rPr>
          <w:rFonts w:eastAsia="宋体"/>
          <w:b/>
        </w:rPr>
      </w:pPr>
      <w:r w:rsidRPr="0021776E">
        <w:rPr>
          <w:rFonts w:eastAsia="宋体"/>
          <w:b/>
        </w:rPr>
        <w:t xml:space="preserve">Figure S7. </w:t>
      </w:r>
      <w:r w:rsidRPr="0034592C">
        <w:rPr>
          <w:rFonts w:eastAsia="宋体"/>
          <w:b/>
        </w:rPr>
        <w:t xml:space="preserve">Expression of ZNF750 and FOXC2 in 508 ESCC tissues. </w:t>
      </w:r>
    </w:p>
    <w:p w14:paraId="2F93AAE0" w14:textId="77777777" w:rsidR="00016DA7" w:rsidRPr="005421CE" w:rsidRDefault="00016DA7" w:rsidP="00016DA7">
      <w:pPr>
        <w:adjustRightInd w:val="0"/>
        <w:snapToGrid w:val="0"/>
        <w:spacing w:before="240" w:line="360" w:lineRule="auto"/>
        <w:jc w:val="both"/>
        <w:rPr>
          <w:color w:val="000000" w:themeColor="text1"/>
        </w:rPr>
      </w:pPr>
      <w:r w:rsidRPr="005421CE">
        <w:rPr>
          <w:b/>
          <w:color w:val="000000" w:themeColor="text1"/>
        </w:rPr>
        <w:t xml:space="preserve">(A) </w:t>
      </w:r>
      <w:r w:rsidRPr="005421CE">
        <w:rPr>
          <w:color w:val="000000" w:themeColor="text1"/>
        </w:rPr>
        <w:t>Represent images display strongly nuclear positivity in normal esophagus tissues. (</w:t>
      </w:r>
      <w:r w:rsidRPr="005421CE">
        <w:rPr>
          <w:b/>
          <w:color w:val="000000" w:themeColor="text1"/>
        </w:rPr>
        <w:t>B</w:t>
      </w:r>
      <w:r w:rsidRPr="005421CE">
        <w:rPr>
          <w:color w:val="000000" w:themeColor="text1"/>
        </w:rPr>
        <w:t>) Expression of ZNF750 was markedly increased in normal esophagus tissues compared to that of ESCC tissue based on judgment of IHC staining intensity. (</w:t>
      </w:r>
      <w:r w:rsidRPr="005421CE">
        <w:rPr>
          <w:b/>
          <w:color w:val="000000" w:themeColor="text1"/>
        </w:rPr>
        <w:t>C</w:t>
      </w:r>
      <w:r w:rsidRPr="005421CE">
        <w:rPr>
          <w:color w:val="000000" w:themeColor="text1"/>
        </w:rPr>
        <w:t>) Represent images display strongly nuclear and cytoplasm positivity in ESCC tissues. (</w:t>
      </w:r>
      <w:r w:rsidRPr="005421CE">
        <w:rPr>
          <w:b/>
          <w:color w:val="000000" w:themeColor="text1"/>
        </w:rPr>
        <w:t>D</w:t>
      </w:r>
      <w:r w:rsidRPr="005421CE">
        <w:rPr>
          <w:color w:val="000000" w:themeColor="text1"/>
        </w:rPr>
        <w:t>) Expression of FOXC2 was markedly decreased in normal esophagus tissues compared to that of ESCC tissue based on judgment of IHC staining intensity. Statistical analysis was performed with a rank sum t test. *p &lt; 0.05, **p &lt; 0.01, *** p &lt;0.001.</w:t>
      </w:r>
    </w:p>
    <w:p w14:paraId="4F0F1AA2" w14:textId="77777777" w:rsidR="007959DC" w:rsidRDefault="00FE6F9B"/>
    <w:sectPr w:rsidR="007959DC" w:rsidSect="006F059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FD65E6"/>
    <w:multiLevelType w:val="hybridMultilevel"/>
    <w:tmpl w:val="6DD4D598"/>
    <w:lvl w:ilvl="0" w:tplc="2B8E5ACA">
      <w:start w:val="1"/>
      <w:numFmt w:val="upperLetter"/>
      <w:lvlText w:val="(%1)"/>
      <w:lvlJc w:val="left"/>
      <w:pPr>
        <w:ind w:left="380" w:hanging="38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6AD6D02"/>
    <w:multiLevelType w:val="hybridMultilevel"/>
    <w:tmpl w:val="E9249648"/>
    <w:lvl w:ilvl="0" w:tplc="7C207F2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DA7"/>
    <w:rsid w:val="000039CE"/>
    <w:rsid w:val="00010E38"/>
    <w:rsid w:val="00012106"/>
    <w:rsid w:val="00014947"/>
    <w:rsid w:val="00016880"/>
    <w:rsid w:val="00016DA7"/>
    <w:rsid w:val="00021130"/>
    <w:rsid w:val="00023CF1"/>
    <w:rsid w:val="00030006"/>
    <w:rsid w:val="000325FB"/>
    <w:rsid w:val="00037997"/>
    <w:rsid w:val="00040B61"/>
    <w:rsid w:val="000437D5"/>
    <w:rsid w:val="00046790"/>
    <w:rsid w:val="00047A5E"/>
    <w:rsid w:val="00053692"/>
    <w:rsid w:val="0006414C"/>
    <w:rsid w:val="00070ADF"/>
    <w:rsid w:val="00071D67"/>
    <w:rsid w:val="000752BD"/>
    <w:rsid w:val="0008612A"/>
    <w:rsid w:val="0009069D"/>
    <w:rsid w:val="00090A5B"/>
    <w:rsid w:val="000A13BB"/>
    <w:rsid w:val="000A5875"/>
    <w:rsid w:val="000A6FA8"/>
    <w:rsid w:val="000B3FDE"/>
    <w:rsid w:val="000B62B2"/>
    <w:rsid w:val="000C1C82"/>
    <w:rsid w:val="000C367A"/>
    <w:rsid w:val="000D4935"/>
    <w:rsid w:val="000D500B"/>
    <w:rsid w:val="000E5EA9"/>
    <w:rsid w:val="000E68F0"/>
    <w:rsid w:val="000F0639"/>
    <w:rsid w:val="000F2AE8"/>
    <w:rsid w:val="000F3997"/>
    <w:rsid w:val="000F42AE"/>
    <w:rsid w:val="00100FB0"/>
    <w:rsid w:val="00114F2D"/>
    <w:rsid w:val="001165A2"/>
    <w:rsid w:val="00116961"/>
    <w:rsid w:val="001173C5"/>
    <w:rsid w:val="00120C92"/>
    <w:rsid w:val="00124E2B"/>
    <w:rsid w:val="00125696"/>
    <w:rsid w:val="0012599A"/>
    <w:rsid w:val="00133214"/>
    <w:rsid w:val="00135B43"/>
    <w:rsid w:val="0014001C"/>
    <w:rsid w:val="001423B9"/>
    <w:rsid w:val="00146D4E"/>
    <w:rsid w:val="00146D7A"/>
    <w:rsid w:val="00147328"/>
    <w:rsid w:val="00154916"/>
    <w:rsid w:val="00154DF9"/>
    <w:rsid w:val="00155196"/>
    <w:rsid w:val="00156160"/>
    <w:rsid w:val="001573D1"/>
    <w:rsid w:val="001611F3"/>
    <w:rsid w:val="00165C53"/>
    <w:rsid w:val="0017141E"/>
    <w:rsid w:val="0018427E"/>
    <w:rsid w:val="00186069"/>
    <w:rsid w:val="00192E5E"/>
    <w:rsid w:val="001960F7"/>
    <w:rsid w:val="001969C2"/>
    <w:rsid w:val="001A2965"/>
    <w:rsid w:val="001B5AAA"/>
    <w:rsid w:val="001C16BD"/>
    <w:rsid w:val="001C3F6E"/>
    <w:rsid w:val="001C6769"/>
    <w:rsid w:val="001C71E2"/>
    <w:rsid w:val="001D3650"/>
    <w:rsid w:val="001D36FF"/>
    <w:rsid w:val="001D5D41"/>
    <w:rsid w:val="001D7E8C"/>
    <w:rsid w:val="001E0C9A"/>
    <w:rsid w:val="001E7D85"/>
    <w:rsid w:val="001F157C"/>
    <w:rsid w:val="001F34A2"/>
    <w:rsid w:val="001F4EF4"/>
    <w:rsid w:val="002137B2"/>
    <w:rsid w:val="00216CC8"/>
    <w:rsid w:val="00223403"/>
    <w:rsid w:val="00224CD1"/>
    <w:rsid w:val="00226F3C"/>
    <w:rsid w:val="0023024D"/>
    <w:rsid w:val="00242F02"/>
    <w:rsid w:val="00251D75"/>
    <w:rsid w:val="00253F78"/>
    <w:rsid w:val="0025713B"/>
    <w:rsid w:val="002621C9"/>
    <w:rsid w:val="002627C3"/>
    <w:rsid w:val="00274120"/>
    <w:rsid w:val="00275805"/>
    <w:rsid w:val="00284AD0"/>
    <w:rsid w:val="00290813"/>
    <w:rsid w:val="00294CED"/>
    <w:rsid w:val="00296F06"/>
    <w:rsid w:val="002972A5"/>
    <w:rsid w:val="002C5758"/>
    <w:rsid w:val="002C7B72"/>
    <w:rsid w:val="002D48D9"/>
    <w:rsid w:val="002D5279"/>
    <w:rsid w:val="002D75E6"/>
    <w:rsid w:val="002F4AC4"/>
    <w:rsid w:val="00300929"/>
    <w:rsid w:val="003022A2"/>
    <w:rsid w:val="00302FAB"/>
    <w:rsid w:val="0030541F"/>
    <w:rsid w:val="00312489"/>
    <w:rsid w:val="003149D0"/>
    <w:rsid w:val="00330AC9"/>
    <w:rsid w:val="00330F34"/>
    <w:rsid w:val="0033144E"/>
    <w:rsid w:val="0033202F"/>
    <w:rsid w:val="00334434"/>
    <w:rsid w:val="00334533"/>
    <w:rsid w:val="00335693"/>
    <w:rsid w:val="003364E1"/>
    <w:rsid w:val="003454FD"/>
    <w:rsid w:val="00345DC6"/>
    <w:rsid w:val="0034605B"/>
    <w:rsid w:val="00352372"/>
    <w:rsid w:val="0036556A"/>
    <w:rsid w:val="00367573"/>
    <w:rsid w:val="00377B88"/>
    <w:rsid w:val="00381FEA"/>
    <w:rsid w:val="00384462"/>
    <w:rsid w:val="00391875"/>
    <w:rsid w:val="003948A6"/>
    <w:rsid w:val="00395D57"/>
    <w:rsid w:val="003971D4"/>
    <w:rsid w:val="003A228C"/>
    <w:rsid w:val="003A6FB3"/>
    <w:rsid w:val="003B1E29"/>
    <w:rsid w:val="003B35A9"/>
    <w:rsid w:val="003C7454"/>
    <w:rsid w:val="003C75C5"/>
    <w:rsid w:val="003C779D"/>
    <w:rsid w:val="003D0394"/>
    <w:rsid w:val="003E7292"/>
    <w:rsid w:val="003F048E"/>
    <w:rsid w:val="003F1AA4"/>
    <w:rsid w:val="003F7FFC"/>
    <w:rsid w:val="004019E5"/>
    <w:rsid w:val="00405D60"/>
    <w:rsid w:val="00411342"/>
    <w:rsid w:val="0041140B"/>
    <w:rsid w:val="00433C48"/>
    <w:rsid w:val="00436FDD"/>
    <w:rsid w:val="00440460"/>
    <w:rsid w:val="004550CC"/>
    <w:rsid w:val="0045661D"/>
    <w:rsid w:val="00463480"/>
    <w:rsid w:val="0047026C"/>
    <w:rsid w:val="00472513"/>
    <w:rsid w:val="004831C5"/>
    <w:rsid w:val="00495BAB"/>
    <w:rsid w:val="00495CD9"/>
    <w:rsid w:val="004A2D1F"/>
    <w:rsid w:val="004A6086"/>
    <w:rsid w:val="004B1120"/>
    <w:rsid w:val="004B235D"/>
    <w:rsid w:val="004C1A3B"/>
    <w:rsid w:val="004C42B1"/>
    <w:rsid w:val="004E42A4"/>
    <w:rsid w:val="004E5623"/>
    <w:rsid w:val="004E6002"/>
    <w:rsid w:val="004F622F"/>
    <w:rsid w:val="004F778D"/>
    <w:rsid w:val="0050187D"/>
    <w:rsid w:val="0050463D"/>
    <w:rsid w:val="00506EEC"/>
    <w:rsid w:val="00507C66"/>
    <w:rsid w:val="00513C4D"/>
    <w:rsid w:val="005201B9"/>
    <w:rsid w:val="00520842"/>
    <w:rsid w:val="00522008"/>
    <w:rsid w:val="00524766"/>
    <w:rsid w:val="00524F78"/>
    <w:rsid w:val="005264E7"/>
    <w:rsid w:val="00527DFD"/>
    <w:rsid w:val="00530346"/>
    <w:rsid w:val="00541880"/>
    <w:rsid w:val="0055507C"/>
    <w:rsid w:val="00555260"/>
    <w:rsid w:val="00556FE9"/>
    <w:rsid w:val="005571BD"/>
    <w:rsid w:val="00557D8E"/>
    <w:rsid w:val="00561633"/>
    <w:rsid w:val="005629D7"/>
    <w:rsid w:val="005670AA"/>
    <w:rsid w:val="00570557"/>
    <w:rsid w:val="0057072F"/>
    <w:rsid w:val="00572E19"/>
    <w:rsid w:val="00577197"/>
    <w:rsid w:val="005807FD"/>
    <w:rsid w:val="00580B4C"/>
    <w:rsid w:val="0058169D"/>
    <w:rsid w:val="00585F3D"/>
    <w:rsid w:val="00586ED3"/>
    <w:rsid w:val="00587274"/>
    <w:rsid w:val="00587BC1"/>
    <w:rsid w:val="00587EAF"/>
    <w:rsid w:val="00592F53"/>
    <w:rsid w:val="00594AB1"/>
    <w:rsid w:val="00595D2C"/>
    <w:rsid w:val="005A33B2"/>
    <w:rsid w:val="005A398A"/>
    <w:rsid w:val="005A3CCC"/>
    <w:rsid w:val="005A7198"/>
    <w:rsid w:val="005B5F0D"/>
    <w:rsid w:val="005B6EA8"/>
    <w:rsid w:val="005C55B5"/>
    <w:rsid w:val="005C566C"/>
    <w:rsid w:val="005D14E4"/>
    <w:rsid w:val="005D33A5"/>
    <w:rsid w:val="005D4B8C"/>
    <w:rsid w:val="005E4D9C"/>
    <w:rsid w:val="005E5035"/>
    <w:rsid w:val="005E5DA2"/>
    <w:rsid w:val="005E66E1"/>
    <w:rsid w:val="005E6E76"/>
    <w:rsid w:val="005F2B22"/>
    <w:rsid w:val="005F2C58"/>
    <w:rsid w:val="005F5761"/>
    <w:rsid w:val="00602479"/>
    <w:rsid w:val="0062642C"/>
    <w:rsid w:val="00631210"/>
    <w:rsid w:val="00635E7D"/>
    <w:rsid w:val="006403E7"/>
    <w:rsid w:val="00644B04"/>
    <w:rsid w:val="00650CC2"/>
    <w:rsid w:val="00654328"/>
    <w:rsid w:val="00657289"/>
    <w:rsid w:val="00657449"/>
    <w:rsid w:val="006616D9"/>
    <w:rsid w:val="006618AB"/>
    <w:rsid w:val="00664E46"/>
    <w:rsid w:val="00673283"/>
    <w:rsid w:val="00680127"/>
    <w:rsid w:val="006807D4"/>
    <w:rsid w:val="00682360"/>
    <w:rsid w:val="00692843"/>
    <w:rsid w:val="00697330"/>
    <w:rsid w:val="006A541D"/>
    <w:rsid w:val="006B1ABA"/>
    <w:rsid w:val="006B7568"/>
    <w:rsid w:val="006C42F5"/>
    <w:rsid w:val="006D36D3"/>
    <w:rsid w:val="006E1B2D"/>
    <w:rsid w:val="006E2857"/>
    <w:rsid w:val="006F059C"/>
    <w:rsid w:val="006F4A36"/>
    <w:rsid w:val="0071396D"/>
    <w:rsid w:val="00714623"/>
    <w:rsid w:val="007149E1"/>
    <w:rsid w:val="00715C83"/>
    <w:rsid w:val="00731365"/>
    <w:rsid w:val="007321D9"/>
    <w:rsid w:val="00737702"/>
    <w:rsid w:val="007443FB"/>
    <w:rsid w:val="007445FA"/>
    <w:rsid w:val="00747C28"/>
    <w:rsid w:val="00751C6F"/>
    <w:rsid w:val="007540E0"/>
    <w:rsid w:val="00761D3C"/>
    <w:rsid w:val="007640E3"/>
    <w:rsid w:val="00767D22"/>
    <w:rsid w:val="007724DD"/>
    <w:rsid w:val="00772A58"/>
    <w:rsid w:val="00777BFD"/>
    <w:rsid w:val="00780EB8"/>
    <w:rsid w:val="0078225F"/>
    <w:rsid w:val="007823CF"/>
    <w:rsid w:val="00782ACE"/>
    <w:rsid w:val="00796BFA"/>
    <w:rsid w:val="007A331B"/>
    <w:rsid w:val="007A340F"/>
    <w:rsid w:val="007A7AFC"/>
    <w:rsid w:val="007B0337"/>
    <w:rsid w:val="007C1236"/>
    <w:rsid w:val="007C1EAD"/>
    <w:rsid w:val="007C69AB"/>
    <w:rsid w:val="007D25A4"/>
    <w:rsid w:val="007D2FA3"/>
    <w:rsid w:val="007E43E3"/>
    <w:rsid w:val="007E4544"/>
    <w:rsid w:val="007E4CDC"/>
    <w:rsid w:val="007E5708"/>
    <w:rsid w:val="007F07BF"/>
    <w:rsid w:val="007F5EB9"/>
    <w:rsid w:val="00805C03"/>
    <w:rsid w:val="0081100B"/>
    <w:rsid w:val="00827D21"/>
    <w:rsid w:val="00830615"/>
    <w:rsid w:val="0083763D"/>
    <w:rsid w:val="0084245D"/>
    <w:rsid w:val="008432BA"/>
    <w:rsid w:val="00854211"/>
    <w:rsid w:val="00862B1D"/>
    <w:rsid w:val="00872342"/>
    <w:rsid w:val="00874B9A"/>
    <w:rsid w:val="00877BC7"/>
    <w:rsid w:val="0088730A"/>
    <w:rsid w:val="008945E4"/>
    <w:rsid w:val="008963CB"/>
    <w:rsid w:val="0089728C"/>
    <w:rsid w:val="008A12F4"/>
    <w:rsid w:val="008A1F90"/>
    <w:rsid w:val="008A2405"/>
    <w:rsid w:val="008A5F74"/>
    <w:rsid w:val="008A7207"/>
    <w:rsid w:val="008B04F9"/>
    <w:rsid w:val="008B208D"/>
    <w:rsid w:val="008B20ED"/>
    <w:rsid w:val="008B4239"/>
    <w:rsid w:val="008B5029"/>
    <w:rsid w:val="008C0FF8"/>
    <w:rsid w:val="008C4AD5"/>
    <w:rsid w:val="008C5F36"/>
    <w:rsid w:val="008D0171"/>
    <w:rsid w:val="008D4C2C"/>
    <w:rsid w:val="008D5179"/>
    <w:rsid w:val="008E3ED5"/>
    <w:rsid w:val="008E63DB"/>
    <w:rsid w:val="008F1147"/>
    <w:rsid w:val="008F4DA8"/>
    <w:rsid w:val="008F7364"/>
    <w:rsid w:val="00903CAF"/>
    <w:rsid w:val="00917E28"/>
    <w:rsid w:val="00921125"/>
    <w:rsid w:val="00933FDB"/>
    <w:rsid w:val="00946BBB"/>
    <w:rsid w:val="009505A6"/>
    <w:rsid w:val="00952EEC"/>
    <w:rsid w:val="0096245D"/>
    <w:rsid w:val="00966868"/>
    <w:rsid w:val="0097317B"/>
    <w:rsid w:val="009742C4"/>
    <w:rsid w:val="009A54D7"/>
    <w:rsid w:val="009B3171"/>
    <w:rsid w:val="009C1DD5"/>
    <w:rsid w:val="009D2E20"/>
    <w:rsid w:val="009F01D8"/>
    <w:rsid w:val="009F1023"/>
    <w:rsid w:val="009F14C9"/>
    <w:rsid w:val="009F5423"/>
    <w:rsid w:val="009F6B24"/>
    <w:rsid w:val="009F6C6E"/>
    <w:rsid w:val="00A112CF"/>
    <w:rsid w:val="00A11A85"/>
    <w:rsid w:val="00A11F7B"/>
    <w:rsid w:val="00A134BD"/>
    <w:rsid w:val="00A1451C"/>
    <w:rsid w:val="00A152A7"/>
    <w:rsid w:val="00A22CD1"/>
    <w:rsid w:val="00A261D3"/>
    <w:rsid w:val="00A27B72"/>
    <w:rsid w:val="00A3175F"/>
    <w:rsid w:val="00A44739"/>
    <w:rsid w:val="00A45802"/>
    <w:rsid w:val="00A5457E"/>
    <w:rsid w:val="00A55B99"/>
    <w:rsid w:val="00A56E73"/>
    <w:rsid w:val="00A60EE1"/>
    <w:rsid w:val="00A6204E"/>
    <w:rsid w:val="00A65F32"/>
    <w:rsid w:val="00A663D0"/>
    <w:rsid w:val="00A74BF6"/>
    <w:rsid w:val="00A80274"/>
    <w:rsid w:val="00A823AA"/>
    <w:rsid w:val="00A92DFE"/>
    <w:rsid w:val="00A94624"/>
    <w:rsid w:val="00AA15BF"/>
    <w:rsid w:val="00AA2AB6"/>
    <w:rsid w:val="00AA31D9"/>
    <w:rsid w:val="00AA6AA8"/>
    <w:rsid w:val="00AB6ABC"/>
    <w:rsid w:val="00AC1932"/>
    <w:rsid w:val="00AC7625"/>
    <w:rsid w:val="00AD33C9"/>
    <w:rsid w:val="00AD53EA"/>
    <w:rsid w:val="00AD6232"/>
    <w:rsid w:val="00AE242D"/>
    <w:rsid w:val="00AE3A47"/>
    <w:rsid w:val="00AE4912"/>
    <w:rsid w:val="00AF0013"/>
    <w:rsid w:val="00AF4524"/>
    <w:rsid w:val="00AF45F8"/>
    <w:rsid w:val="00B00AD8"/>
    <w:rsid w:val="00B06635"/>
    <w:rsid w:val="00B10E2A"/>
    <w:rsid w:val="00B118A2"/>
    <w:rsid w:val="00B14A6E"/>
    <w:rsid w:val="00B20AE4"/>
    <w:rsid w:val="00B219EB"/>
    <w:rsid w:val="00B25765"/>
    <w:rsid w:val="00B337E1"/>
    <w:rsid w:val="00B338FB"/>
    <w:rsid w:val="00B36633"/>
    <w:rsid w:val="00B379C8"/>
    <w:rsid w:val="00B40737"/>
    <w:rsid w:val="00B455F5"/>
    <w:rsid w:val="00B46581"/>
    <w:rsid w:val="00B50979"/>
    <w:rsid w:val="00B568EB"/>
    <w:rsid w:val="00B64D2D"/>
    <w:rsid w:val="00B65904"/>
    <w:rsid w:val="00B672C3"/>
    <w:rsid w:val="00B700A4"/>
    <w:rsid w:val="00B9161B"/>
    <w:rsid w:val="00B9289C"/>
    <w:rsid w:val="00BA3604"/>
    <w:rsid w:val="00BA73C7"/>
    <w:rsid w:val="00BB716C"/>
    <w:rsid w:val="00BC42BC"/>
    <w:rsid w:val="00BC5BA6"/>
    <w:rsid w:val="00BD47FA"/>
    <w:rsid w:val="00BD4B43"/>
    <w:rsid w:val="00BD61EB"/>
    <w:rsid w:val="00BD79FA"/>
    <w:rsid w:val="00BE1EBA"/>
    <w:rsid w:val="00BE3B11"/>
    <w:rsid w:val="00BE707D"/>
    <w:rsid w:val="00BF01C9"/>
    <w:rsid w:val="00BF1063"/>
    <w:rsid w:val="00BF1855"/>
    <w:rsid w:val="00BF7209"/>
    <w:rsid w:val="00C06EF6"/>
    <w:rsid w:val="00C11016"/>
    <w:rsid w:val="00C1220F"/>
    <w:rsid w:val="00C13531"/>
    <w:rsid w:val="00C159D1"/>
    <w:rsid w:val="00C178DF"/>
    <w:rsid w:val="00C22486"/>
    <w:rsid w:val="00C250B5"/>
    <w:rsid w:val="00C255D3"/>
    <w:rsid w:val="00C25F49"/>
    <w:rsid w:val="00C26455"/>
    <w:rsid w:val="00C31D03"/>
    <w:rsid w:val="00C450C4"/>
    <w:rsid w:val="00C45BDC"/>
    <w:rsid w:val="00C5657F"/>
    <w:rsid w:val="00C61B8B"/>
    <w:rsid w:val="00C8417F"/>
    <w:rsid w:val="00C90845"/>
    <w:rsid w:val="00C91C92"/>
    <w:rsid w:val="00C92A09"/>
    <w:rsid w:val="00C97C67"/>
    <w:rsid w:val="00CA497E"/>
    <w:rsid w:val="00CA57E7"/>
    <w:rsid w:val="00CB7274"/>
    <w:rsid w:val="00CC0A81"/>
    <w:rsid w:val="00CC1885"/>
    <w:rsid w:val="00CC5E33"/>
    <w:rsid w:val="00CD145D"/>
    <w:rsid w:val="00CD1C85"/>
    <w:rsid w:val="00CD2EF6"/>
    <w:rsid w:val="00CD3165"/>
    <w:rsid w:val="00CD49BB"/>
    <w:rsid w:val="00CF35E3"/>
    <w:rsid w:val="00CF604D"/>
    <w:rsid w:val="00D01CFA"/>
    <w:rsid w:val="00D0654E"/>
    <w:rsid w:val="00D14925"/>
    <w:rsid w:val="00D1528B"/>
    <w:rsid w:val="00D1686E"/>
    <w:rsid w:val="00D1719B"/>
    <w:rsid w:val="00D17C70"/>
    <w:rsid w:val="00D20F89"/>
    <w:rsid w:val="00D23A0E"/>
    <w:rsid w:val="00D43EFF"/>
    <w:rsid w:val="00D441EC"/>
    <w:rsid w:val="00D44624"/>
    <w:rsid w:val="00D45EF4"/>
    <w:rsid w:val="00D51BD2"/>
    <w:rsid w:val="00D55E27"/>
    <w:rsid w:val="00D5728E"/>
    <w:rsid w:val="00D57D20"/>
    <w:rsid w:val="00D65236"/>
    <w:rsid w:val="00D77B7C"/>
    <w:rsid w:val="00D80FC8"/>
    <w:rsid w:val="00D83C08"/>
    <w:rsid w:val="00D85C91"/>
    <w:rsid w:val="00D87EB5"/>
    <w:rsid w:val="00D94588"/>
    <w:rsid w:val="00D9667A"/>
    <w:rsid w:val="00DA2751"/>
    <w:rsid w:val="00DA6425"/>
    <w:rsid w:val="00DC796D"/>
    <w:rsid w:val="00DD76E7"/>
    <w:rsid w:val="00DE0B64"/>
    <w:rsid w:val="00DE7EF7"/>
    <w:rsid w:val="00DF3813"/>
    <w:rsid w:val="00DF4846"/>
    <w:rsid w:val="00E00F0B"/>
    <w:rsid w:val="00E03600"/>
    <w:rsid w:val="00E078AF"/>
    <w:rsid w:val="00E10999"/>
    <w:rsid w:val="00E10DCD"/>
    <w:rsid w:val="00E130BB"/>
    <w:rsid w:val="00E24FF9"/>
    <w:rsid w:val="00E3137D"/>
    <w:rsid w:val="00E44CFC"/>
    <w:rsid w:val="00E45322"/>
    <w:rsid w:val="00E46A3E"/>
    <w:rsid w:val="00E47323"/>
    <w:rsid w:val="00E47BDA"/>
    <w:rsid w:val="00E519EF"/>
    <w:rsid w:val="00E64D44"/>
    <w:rsid w:val="00E725D8"/>
    <w:rsid w:val="00E812B9"/>
    <w:rsid w:val="00E84AAF"/>
    <w:rsid w:val="00E94A5F"/>
    <w:rsid w:val="00E9568B"/>
    <w:rsid w:val="00EA039F"/>
    <w:rsid w:val="00EA6708"/>
    <w:rsid w:val="00EB3447"/>
    <w:rsid w:val="00EB55D7"/>
    <w:rsid w:val="00EC00FC"/>
    <w:rsid w:val="00EC3346"/>
    <w:rsid w:val="00EC6F9E"/>
    <w:rsid w:val="00ED1CBA"/>
    <w:rsid w:val="00ED6EA2"/>
    <w:rsid w:val="00EE180C"/>
    <w:rsid w:val="00EE2D41"/>
    <w:rsid w:val="00EE3488"/>
    <w:rsid w:val="00EF289A"/>
    <w:rsid w:val="00EF5688"/>
    <w:rsid w:val="00EF5873"/>
    <w:rsid w:val="00EF7D24"/>
    <w:rsid w:val="00F22E0F"/>
    <w:rsid w:val="00F37921"/>
    <w:rsid w:val="00F4687C"/>
    <w:rsid w:val="00F51A9E"/>
    <w:rsid w:val="00F55C2B"/>
    <w:rsid w:val="00F55F2F"/>
    <w:rsid w:val="00F622FF"/>
    <w:rsid w:val="00F71117"/>
    <w:rsid w:val="00F714EF"/>
    <w:rsid w:val="00F75219"/>
    <w:rsid w:val="00F76EC2"/>
    <w:rsid w:val="00F810FA"/>
    <w:rsid w:val="00F87693"/>
    <w:rsid w:val="00F9334E"/>
    <w:rsid w:val="00F94232"/>
    <w:rsid w:val="00F96DD9"/>
    <w:rsid w:val="00FA618F"/>
    <w:rsid w:val="00FA7CBD"/>
    <w:rsid w:val="00FB1275"/>
    <w:rsid w:val="00FB4B89"/>
    <w:rsid w:val="00FB727D"/>
    <w:rsid w:val="00FC029F"/>
    <w:rsid w:val="00FC6F1A"/>
    <w:rsid w:val="00FC7D03"/>
    <w:rsid w:val="00FD594B"/>
    <w:rsid w:val="00FD789E"/>
    <w:rsid w:val="00FE0999"/>
    <w:rsid w:val="00FE35D1"/>
    <w:rsid w:val="00FE6F9B"/>
    <w:rsid w:val="00FF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983E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6DA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16D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3</Words>
  <Characters>3955</Characters>
  <Application>Microsoft Macintosh Word</Application>
  <DocSecurity>0</DocSecurity>
  <Lines>32</Lines>
  <Paragraphs>9</Paragraphs>
  <ScaleCrop>false</ScaleCrop>
  <LinksUpToDate>false</LinksUpToDate>
  <CharactersWithSpaces>4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H</dc:creator>
  <cp:keywords/>
  <dc:description/>
  <cp:lastModifiedBy>BYH</cp:lastModifiedBy>
  <cp:revision>2</cp:revision>
  <dcterms:created xsi:type="dcterms:W3CDTF">2019-12-31T02:00:00Z</dcterms:created>
  <dcterms:modified xsi:type="dcterms:W3CDTF">2020-01-18T09:14:00Z</dcterms:modified>
</cp:coreProperties>
</file>